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3664B" w14:textId="75CCD907" w:rsidR="007D1FEB" w:rsidRDefault="00FE19A5" w:rsidP="00D04750">
      <w:pPr>
        <w:pStyle w:val="1"/>
        <w:rPr>
          <w:rFonts w:ascii="Times New Roman" w:hAnsi="Times New Roman" w:cs="Times New Roman"/>
        </w:rPr>
      </w:pPr>
      <w:r w:rsidRPr="00FA34B6">
        <w:rPr>
          <w:rFonts w:ascii="Times New Roman" w:hAnsi="Times New Roman" w:cs="Times New Roman"/>
        </w:rPr>
        <w:t xml:space="preserve">Supplemental Article </w:t>
      </w:r>
      <w:r w:rsidR="0075626A" w:rsidRPr="00FA34B6">
        <w:rPr>
          <w:rFonts w:ascii="Times New Roman" w:hAnsi="Times New Roman" w:cs="Times New Roman"/>
        </w:rPr>
        <w:t>S</w:t>
      </w:r>
      <w:r w:rsidR="006C6196" w:rsidRPr="00FA34B6">
        <w:rPr>
          <w:rFonts w:ascii="Times New Roman" w:hAnsi="Times New Roman" w:cs="Times New Roman"/>
        </w:rPr>
        <w:t>2</w:t>
      </w:r>
      <w:r w:rsidRPr="00FA34B6">
        <w:rPr>
          <w:rFonts w:ascii="Times New Roman" w:hAnsi="Times New Roman" w:cs="Times New Roman"/>
        </w:rPr>
        <w:t xml:space="preserve">. </w:t>
      </w:r>
      <w:r w:rsidR="006C6196" w:rsidRPr="00FA34B6">
        <w:rPr>
          <w:rFonts w:ascii="Times New Roman" w:hAnsi="Times New Roman" w:cs="Times New Roman"/>
        </w:rPr>
        <w:t>I</w:t>
      </w:r>
      <w:r w:rsidR="00BD203F" w:rsidRPr="00FA34B6">
        <w:rPr>
          <w:rFonts w:ascii="Times New Roman" w:hAnsi="Times New Roman" w:cs="Times New Roman"/>
        </w:rPr>
        <w:t xml:space="preserve">tems </w:t>
      </w:r>
      <w:r w:rsidR="006C6196" w:rsidRPr="00FA34B6">
        <w:rPr>
          <w:rFonts w:ascii="Times New Roman" w:hAnsi="Times New Roman" w:cs="Times New Roman"/>
        </w:rPr>
        <w:t>of</w:t>
      </w:r>
      <w:r w:rsidR="00BD203F" w:rsidRPr="00FA34B6">
        <w:rPr>
          <w:rFonts w:ascii="Times New Roman" w:hAnsi="Times New Roman" w:cs="Times New Roman"/>
        </w:rPr>
        <w:t xml:space="preserve"> health </w:t>
      </w:r>
      <w:r w:rsidR="00D0270A" w:rsidRPr="00FA34B6">
        <w:rPr>
          <w:rFonts w:ascii="Times New Roman" w:hAnsi="Times New Roman" w:cs="Times New Roman"/>
        </w:rPr>
        <w:t>checkups</w:t>
      </w:r>
      <w:r w:rsidR="00BD203F" w:rsidRPr="00FA34B6">
        <w:rPr>
          <w:rFonts w:ascii="Times New Roman" w:hAnsi="Times New Roman" w:cs="Times New Roman"/>
        </w:rPr>
        <w:t>.</w:t>
      </w:r>
    </w:p>
    <w:p w14:paraId="7684B408" w14:textId="77777777" w:rsidR="00FA34B6" w:rsidRDefault="00FA34B6" w:rsidP="00FA34B6"/>
    <w:p w14:paraId="72581826" w14:textId="6D7682CC" w:rsidR="0030653A" w:rsidRPr="00FA34B6" w:rsidRDefault="0030653A" w:rsidP="00FA34B6">
      <w:pPr>
        <w:rPr>
          <w:rFonts w:ascii="Times New Roman" w:hAnsi="Times New Roman" w:cs="Times New Roman"/>
          <w:szCs w:val="21"/>
        </w:rPr>
      </w:pPr>
      <w:r w:rsidRPr="00FA34B6">
        <w:rPr>
          <w:rFonts w:ascii="Times New Roman" w:hAnsi="Times New Roman" w:cs="Times New Roman"/>
          <w:szCs w:val="21"/>
        </w:rPr>
        <w:t>Japanese law</w:t>
      </w:r>
      <w:r w:rsidR="00D769C6" w:rsidRPr="00FA34B6">
        <w:rPr>
          <w:rFonts w:ascii="Times New Roman" w:hAnsi="Times New Roman" w:cs="Times New Roman"/>
          <w:szCs w:val="21"/>
        </w:rPr>
        <w:t>, the ordinance on industrial safety and health,</w:t>
      </w:r>
      <w:r w:rsidRPr="00FA34B6">
        <w:rPr>
          <w:rFonts w:ascii="Times New Roman" w:hAnsi="Times New Roman" w:cs="Times New Roman"/>
          <w:szCs w:val="21"/>
        </w:rPr>
        <w:t xml:space="preserve"> requires that health checkups be conducted at least once a year for all workers. This section lists the items stipulated by that law.</w:t>
      </w:r>
    </w:p>
    <w:p w14:paraId="38A36C2E" w14:textId="77777777" w:rsidR="0030653A" w:rsidRPr="00FA34B6" w:rsidRDefault="0030653A" w:rsidP="0030653A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78F6C035" w14:textId="7C8EB5EB" w:rsidR="00300723" w:rsidRPr="00FA34B6" w:rsidRDefault="00C32E71" w:rsidP="00D07966">
      <w:pPr>
        <w:pStyle w:val="2"/>
        <w:rPr>
          <w:rFonts w:ascii="Times New Roman" w:hAnsi="Times New Roman" w:cs="Times New Roman"/>
        </w:rPr>
      </w:pPr>
      <w:r w:rsidRPr="00FA34B6">
        <w:rPr>
          <w:rFonts w:ascii="Times New Roman" w:hAnsi="Times New Roman" w:cs="Times New Roman"/>
          <w:shd w:val="clear" w:color="auto" w:fill="FFFFFF"/>
        </w:rPr>
        <w:t xml:space="preserve">Excerpt from </w:t>
      </w:r>
      <w:r w:rsidR="00A0407E" w:rsidRPr="00FA34B6">
        <w:rPr>
          <w:rFonts w:ascii="Times New Roman" w:hAnsi="Times New Roman" w:cs="Times New Roman"/>
          <w:shd w:val="clear" w:color="auto" w:fill="FFFFFF"/>
        </w:rPr>
        <w:t xml:space="preserve">the </w:t>
      </w:r>
      <w:r w:rsidR="00300723" w:rsidRPr="00FA34B6">
        <w:rPr>
          <w:rFonts w:ascii="Times New Roman" w:hAnsi="Times New Roman" w:cs="Times New Roman"/>
          <w:shd w:val="clear" w:color="auto" w:fill="FFFFFF"/>
        </w:rPr>
        <w:t>Ordinance on Industrial Safety and Health Article 44.</w:t>
      </w:r>
    </w:p>
    <w:p w14:paraId="0C5A22D3" w14:textId="77777777" w:rsidR="00300723" w:rsidRPr="00FA34B6" w:rsidRDefault="00300723" w:rsidP="0030653A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5621F549" w14:textId="55362B31" w:rsidR="00A0407E" w:rsidRPr="00FA34B6" w:rsidRDefault="00A0407E" w:rsidP="0030653A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FA34B6">
        <w:rPr>
          <w:rFonts w:ascii="Times New Roman" w:hAnsi="Times New Roman" w:cs="Times New Roman"/>
          <w:sz w:val="24"/>
          <w:szCs w:val="24"/>
        </w:rPr>
        <w:t>Items of health checkups.</w:t>
      </w:r>
    </w:p>
    <w:p w14:paraId="7079FCA5" w14:textId="77777777" w:rsidR="0030653A" w:rsidRPr="00FA34B6" w:rsidRDefault="0030653A" w:rsidP="0030653A">
      <w:pPr>
        <w:ind w:firstLineChars="100" w:firstLine="210"/>
        <w:rPr>
          <w:rFonts w:ascii="Times New Roman" w:hAnsi="Times New Roman" w:cs="Times New Roman"/>
          <w:szCs w:val="21"/>
        </w:rPr>
      </w:pPr>
      <w:r w:rsidRPr="00FA34B6">
        <w:rPr>
          <w:rFonts w:ascii="Times New Roman" w:hAnsi="Times New Roman" w:cs="Times New Roman"/>
          <w:szCs w:val="21"/>
        </w:rPr>
        <w:t>(1) Previous medical history and work history</w:t>
      </w:r>
    </w:p>
    <w:p w14:paraId="12DE4147" w14:textId="77777777" w:rsidR="0030653A" w:rsidRPr="00FA34B6" w:rsidRDefault="0030653A" w:rsidP="0030653A">
      <w:pPr>
        <w:ind w:firstLineChars="100" w:firstLine="210"/>
        <w:rPr>
          <w:rFonts w:ascii="Times New Roman" w:hAnsi="Times New Roman" w:cs="Times New Roman"/>
          <w:szCs w:val="21"/>
        </w:rPr>
      </w:pPr>
      <w:r w:rsidRPr="00FA34B6">
        <w:rPr>
          <w:rFonts w:ascii="Times New Roman" w:hAnsi="Times New Roman" w:cs="Times New Roman"/>
          <w:szCs w:val="21"/>
        </w:rPr>
        <w:t>(2) Subjective symptoms</w:t>
      </w:r>
    </w:p>
    <w:p w14:paraId="737AF3AB" w14:textId="77777777" w:rsidR="0030653A" w:rsidRPr="00FA34B6" w:rsidRDefault="0030653A" w:rsidP="0030653A">
      <w:pPr>
        <w:ind w:firstLineChars="100" w:firstLine="210"/>
        <w:rPr>
          <w:rFonts w:ascii="Times New Roman" w:hAnsi="Times New Roman" w:cs="Times New Roman"/>
          <w:szCs w:val="21"/>
        </w:rPr>
      </w:pPr>
      <w:r w:rsidRPr="00FA34B6">
        <w:rPr>
          <w:rFonts w:ascii="Times New Roman" w:hAnsi="Times New Roman" w:cs="Times New Roman"/>
          <w:szCs w:val="21"/>
        </w:rPr>
        <w:t xml:space="preserve">(3) Height, weight, abdominal circumference, vision, and hearing </w:t>
      </w:r>
    </w:p>
    <w:p w14:paraId="4EE2CDC6" w14:textId="77777777" w:rsidR="0030653A" w:rsidRPr="00FA34B6" w:rsidRDefault="0030653A" w:rsidP="0030653A">
      <w:pPr>
        <w:ind w:firstLineChars="100" w:firstLine="210"/>
        <w:rPr>
          <w:rFonts w:ascii="Times New Roman" w:hAnsi="Times New Roman" w:cs="Times New Roman"/>
          <w:szCs w:val="21"/>
        </w:rPr>
      </w:pPr>
      <w:r w:rsidRPr="00FA34B6">
        <w:rPr>
          <w:rFonts w:ascii="Times New Roman" w:hAnsi="Times New Roman" w:cs="Times New Roman"/>
          <w:szCs w:val="21"/>
        </w:rPr>
        <w:t xml:space="preserve">(4) Chest X-ray and sputum examination </w:t>
      </w:r>
    </w:p>
    <w:p w14:paraId="6DFCF912" w14:textId="77777777" w:rsidR="0030653A" w:rsidRPr="00FA34B6" w:rsidRDefault="0030653A" w:rsidP="0030653A">
      <w:pPr>
        <w:ind w:firstLineChars="100" w:firstLine="210"/>
        <w:rPr>
          <w:rFonts w:ascii="Times New Roman" w:hAnsi="Times New Roman" w:cs="Times New Roman"/>
          <w:szCs w:val="21"/>
        </w:rPr>
      </w:pPr>
      <w:r w:rsidRPr="00FA34B6">
        <w:rPr>
          <w:rFonts w:ascii="Times New Roman" w:hAnsi="Times New Roman" w:cs="Times New Roman"/>
          <w:szCs w:val="21"/>
        </w:rPr>
        <w:t xml:space="preserve">(5) Blood pressure </w:t>
      </w:r>
    </w:p>
    <w:p w14:paraId="1CEC2712" w14:textId="77777777" w:rsidR="0030653A" w:rsidRPr="00FA34B6" w:rsidRDefault="0030653A" w:rsidP="0030653A">
      <w:pPr>
        <w:ind w:firstLineChars="100" w:firstLine="210"/>
        <w:rPr>
          <w:rFonts w:ascii="Times New Roman" w:hAnsi="Times New Roman" w:cs="Times New Roman"/>
          <w:szCs w:val="21"/>
        </w:rPr>
      </w:pPr>
      <w:r w:rsidRPr="00FA34B6">
        <w:rPr>
          <w:rFonts w:ascii="Times New Roman" w:hAnsi="Times New Roman" w:cs="Times New Roman"/>
          <w:szCs w:val="21"/>
        </w:rPr>
        <w:t xml:space="preserve">(6) Anemia (Hgb and RBC) </w:t>
      </w:r>
    </w:p>
    <w:p w14:paraId="2AA39703" w14:textId="21730801" w:rsidR="0030653A" w:rsidRPr="00FA34B6" w:rsidRDefault="0030653A" w:rsidP="0030653A">
      <w:pPr>
        <w:ind w:firstLineChars="100" w:firstLine="210"/>
        <w:rPr>
          <w:rFonts w:ascii="Times New Roman" w:hAnsi="Times New Roman" w:cs="Times New Roman"/>
          <w:szCs w:val="21"/>
        </w:rPr>
      </w:pPr>
      <w:r w:rsidRPr="00FA34B6">
        <w:rPr>
          <w:rFonts w:ascii="Times New Roman" w:hAnsi="Times New Roman" w:cs="Times New Roman"/>
          <w:szCs w:val="21"/>
        </w:rPr>
        <w:t>(7) Liver function (AST, ALT, γ</w:t>
      </w:r>
      <w:r w:rsidR="001B4E3E" w:rsidRPr="00FA34B6">
        <w:rPr>
          <w:rFonts w:ascii="Times New Roman" w:hAnsi="Times New Roman" w:cs="Times New Roman"/>
          <w:szCs w:val="21"/>
        </w:rPr>
        <w:t>-</w:t>
      </w:r>
      <w:r w:rsidRPr="00FA34B6">
        <w:rPr>
          <w:rFonts w:ascii="Times New Roman" w:hAnsi="Times New Roman" w:cs="Times New Roman"/>
          <w:szCs w:val="21"/>
        </w:rPr>
        <w:t xml:space="preserve">GTP) </w:t>
      </w:r>
    </w:p>
    <w:p w14:paraId="60E50DC7" w14:textId="77777777" w:rsidR="0030653A" w:rsidRPr="00FA34B6" w:rsidRDefault="0030653A" w:rsidP="0030653A">
      <w:pPr>
        <w:ind w:firstLineChars="100" w:firstLine="210"/>
        <w:rPr>
          <w:rFonts w:ascii="Times New Roman" w:hAnsi="Times New Roman" w:cs="Times New Roman"/>
          <w:szCs w:val="21"/>
        </w:rPr>
      </w:pPr>
      <w:r w:rsidRPr="00FA34B6">
        <w:rPr>
          <w:rFonts w:ascii="Times New Roman" w:hAnsi="Times New Roman" w:cs="Times New Roman"/>
          <w:szCs w:val="21"/>
        </w:rPr>
        <w:t xml:space="preserve">(8) Blood lipid (LDL/HDL-cholesterol, TG) </w:t>
      </w:r>
    </w:p>
    <w:p w14:paraId="4E4E7444" w14:textId="77777777" w:rsidR="0030653A" w:rsidRPr="00FA34B6" w:rsidRDefault="0030653A" w:rsidP="0030653A">
      <w:pPr>
        <w:ind w:firstLineChars="100" w:firstLine="210"/>
        <w:rPr>
          <w:rFonts w:ascii="Times New Roman" w:hAnsi="Times New Roman" w:cs="Times New Roman"/>
          <w:szCs w:val="21"/>
        </w:rPr>
      </w:pPr>
      <w:r w:rsidRPr="00FA34B6">
        <w:rPr>
          <w:rFonts w:ascii="Times New Roman" w:hAnsi="Times New Roman" w:cs="Times New Roman"/>
          <w:szCs w:val="21"/>
        </w:rPr>
        <w:t>(9) Blood glucose test (BS, HbA1c)</w:t>
      </w:r>
    </w:p>
    <w:p w14:paraId="32CF40E7" w14:textId="77777777" w:rsidR="0030653A" w:rsidRPr="00FA34B6" w:rsidRDefault="0030653A" w:rsidP="0030653A">
      <w:pPr>
        <w:ind w:firstLineChars="100" w:firstLine="210"/>
        <w:rPr>
          <w:rFonts w:ascii="Times New Roman" w:hAnsi="Times New Roman" w:cs="Times New Roman"/>
          <w:szCs w:val="21"/>
        </w:rPr>
      </w:pPr>
      <w:r w:rsidRPr="00FA34B6">
        <w:rPr>
          <w:rFonts w:ascii="Times New Roman" w:hAnsi="Times New Roman" w:cs="Times New Roman"/>
          <w:szCs w:val="21"/>
        </w:rPr>
        <w:t xml:space="preserve">(10) Urinalysis (urinary protein, sugar, and occult blood) </w:t>
      </w:r>
    </w:p>
    <w:p w14:paraId="116ABA2B" w14:textId="53F99C7B" w:rsidR="009A4701" w:rsidRPr="00FA34B6" w:rsidRDefault="0030653A" w:rsidP="0030653A">
      <w:pPr>
        <w:ind w:firstLineChars="100" w:firstLine="210"/>
        <w:rPr>
          <w:rFonts w:ascii="Times New Roman" w:hAnsi="Times New Roman" w:cs="Times New Roman"/>
          <w:szCs w:val="21"/>
        </w:rPr>
      </w:pPr>
      <w:r w:rsidRPr="00FA34B6">
        <w:rPr>
          <w:rFonts w:ascii="Times New Roman" w:hAnsi="Times New Roman" w:cs="Times New Roman"/>
          <w:szCs w:val="21"/>
        </w:rPr>
        <w:t>(11) Electrocardiogram</w:t>
      </w:r>
    </w:p>
    <w:p w14:paraId="48576886" w14:textId="77777777" w:rsidR="00D07966" w:rsidRPr="00FA34B6" w:rsidRDefault="00D07966" w:rsidP="0030653A">
      <w:pPr>
        <w:ind w:firstLineChars="100" w:firstLine="210"/>
        <w:rPr>
          <w:rFonts w:ascii="Times New Roman" w:hAnsi="Times New Roman" w:cs="Times New Roman"/>
          <w:szCs w:val="21"/>
        </w:rPr>
      </w:pPr>
    </w:p>
    <w:p w14:paraId="44F3A813" w14:textId="45D60B99" w:rsidR="00D07966" w:rsidRPr="00FA34B6" w:rsidRDefault="00D07966" w:rsidP="004D5F24">
      <w:pPr>
        <w:rPr>
          <w:rFonts w:ascii="Times New Roman" w:hAnsi="Times New Roman" w:cs="Times New Roman"/>
          <w:szCs w:val="21"/>
        </w:rPr>
      </w:pPr>
      <w:r w:rsidRPr="00FA34B6">
        <w:rPr>
          <w:rFonts w:ascii="Times New Roman" w:hAnsi="Times New Roman" w:cs="Times New Roman"/>
          <w:szCs w:val="21"/>
        </w:rPr>
        <w:t xml:space="preserve">Some items </w:t>
      </w:r>
      <w:r w:rsidR="001B4E3E" w:rsidRPr="00FA34B6">
        <w:rPr>
          <w:rFonts w:ascii="Times New Roman" w:hAnsi="Times New Roman" w:cs="Times New Roman"/>
          <w:szCs w:val="21"/>
        </w:rPr>
        <w:t>can</w:t>
      </w:r>
      <w:r w:rsidRPr="00FA34B6">
        <w:rPr>
          <w:rFonts w:ascii="Times New Roman" w:hAnsi="Times New Roman" w:cs="Times New Roman"/>
          <w:szCs w:val="21"/>
        </w:rPr>
        <w:t xml:space="preserve"> be omitted </w:t>
      </w:r>
      <w:r w:rsidR="000A1E36" w:rsidRPr="00FA34B6">
        <w:rPr>
          <w:rFonts w:ascii="Times New Roman" w:hAnsi="Times New Roman" w:cs="Times New Roman"/>
          <w:szCs w:val="21"/>
        </w:rPr>
        <w:t>at</w:t>
      </w:r>
      <w:r w:rsidRPr="00FA34B6">
        <w:rPr>
          <w:rFonts w:ascii="Times New Roman" w:hAnsi="Times New Roman" w:cs="Times New Roman"/>
          <w:szCs w:val="21"/>
        </w:rPr>
        <w:t xml:space="preserve"> the doctor's discretion. </w:t>
      </w:r>
      <w:r w:rsidR="00092B89" w:rsidRPr="00FA34B6">
        <w:rPr>
          <w:rFonts w:ascii="Times New Roman" w:hAnsi="Times New Roman" w:cs="Times New Roman"/>
          <w:szCs w:val="21"/>
        </w:rPr>
        <w:t>Nowadays</w:t>
      </w:r>
      <w:r w:rsidR="009D11EA" w:rsidRPr="009D11EA">
        <w:rPr>
          <w:rFonts w:ascii="Times New Roman" w:hAnsi="Times New Roman" w:cs="Times New Roman"/>
          <w:szCs w:val="21"/>
        </w:rPr>
        <w:t xml:space="preserve">, </w:t>
      </w:r>
      <w:r w:rsidR="00BB5720">
        <w:rPr>
          <w:rFonts w:ascii="Times New Roman" w:hAnsi="Times New Roman" w:cs="Times New Roman" w:hint="eastAsia"/>
          <w:szCs w:val="21"/>
        </w:rPr>
        <w:t xml:space="preserve">in </w:t>
      </w:r>
      <w:r w:rsidR="009D11EA" w:rsidRPr="009D11EA">
        <w:rPr>
          <w:rFonts w:ascii="Times New Roman" w:hAnsi="Times New Roman" w:cs="Times New Roman"/>
          <w:szCs w:val="21"/>
        </w:rPr>
        <w:t>almost all cases, sputum examinations are omitted for workers' health checkups</w:t>
      </w:r>
      <w:r w:rsidR="00092B89" w:rsidRPr="00FA34B6">
        <w:rPr>
          <w:rFonts w:ascii="Times New Roman" w:hAnsi="Times New Roman" w:cs="Times New Roman"/>
          <w:szCs w:val="21"/>
        </w:rPr>
        <w:t>.</w:t>
      </w:r>
    </w:p>
    <w:p w14:paraId="059C2294" w14:textId="77777777" w:rsidR="0030653A" w:rsidRPr="00FA34B6" w:rsidRDefault="0030653A" w:rsidP="0030653A">
      <w:pPr>
        <w:ind w:firstLineChars="100" w:firstLine="210"/>
        <w:rPr>
          <w:rFonts w:ascii="Times New Roman" w:hAnsi="Times New Roman" w:cs="Times New Roman"/>
          <w:szCs w:val="21"/>
        </w:rPr>
      </w:pPr>
    </w:p>
    <w:p w14:paraId="73B4D990" w14:textId="085E3710" w:rsidR="001B4E3E" w:rsidRPr="00FA34B6" w:rsidRDefault="001B4E3E" w:rsidP="001B4E3E">
      <w:pPr>
        <w:pStyle w:val="2"/>
        <w:rPr>
          <w:rFonts w:ascii="Times New Roman" w:hAnsi="Times New Roman" w:cs="Times New Roman"/>
        </w:rPr>
      </w:pPr>
      <w:r w:rsidRPr="00FA34B6">
        <w:rPr>
          <w:rFonts w:ascii="Times New Roman" w:hAnsi="Times New Roman" w:cs="Times New Roman"/>
        </w:rPr>
        <w:t>Abbreviations</w:t>
      </w:r>
    </w:p>
    <w:p w14:paraId="57262A57" w14:textId="2D87D18A" w:rsidR="00B62A9F" w:rsidRPr="00FA34B6" w:rsidRDefault="00B62A9F" w:rsidP="004D5F24">
      <w:pPr>
        <w:rPr>
          <w:rFonts w:ascii="Times New Roman" w:hAnsi="Times New Roman" w:cs="Times New Roman"/>
          <w:szCs w:val="21"/>
        </w:rPr>
      </w:pPr>
      <w:r w:rsidRPr="00FA34B6">
        <w:rPr>
          <w:rFonts w:ascii="Times New Roman" w:hAnsi="Times New Roman" w:cs="Times New Roman"/>
          <w:szCs w:val="21"/>
        </w:rPr>
        <w:t xml:space="preserve">Hgb, Hemoglobin; RBC, </w:t>
      </w:r>
      <w:r w:rsidR="00A211AF" w:rsidRPr="00FA34B6">
        <w:rPr>
          <w:rFonts w:ascii="Times New Roman" w:hAnsi="Times New Roman" w:cs="Times New Roman"/>
          <w:szCs w:val="21"/>
        </w:rPr>
        <w:t>red blood cell</w:t>
      </w:r>
      <w:r w:rsidRPr="00FA34B6">
        <w:rPr>
          <w:rFonts w:ascii="Times New Roman" w:hAnsi="Times New Roman" w:cs="Times New Roman"/>
          <w:szCs w:val="21"/>
        </w:rPr>
        <w:t xml:space="preserve">; AST, </w:t>
      </w:r>
      <w:r w:rsidR="00A211AF" w:rsidRPr="00FA34B6">
        <w:rPr>
          <w:rFonts w:ascii="Times New Roman" w:hAnsi="Times New Roman" w:cs="Times New Roman"/>
          <w:szCs w:val="21"/>
        </w:rPr>
        <w:t>aspartate aminotransferase</w:t>
      </w:r>
      <w:r w:rsidRPr="00FA34B6">
        <w:rPr>
          <w:rFonts w:ascii="Times New Roman" w:hAnsi="Times New Roman" w:cs="Times New Roman"/>
          <w:szCs w:val="21"/>
        </w:rPr>
        <w:t xml:space="preserve">; ALT, </w:t>
      </w:r>
      <w:r w:rsidR="00A211AF" w:rsidRPr="00FA34B6">
        <w:rPr>
          <w:rFonts w:ascii="Times New Roman" w:hAnsi="Times New Roman" w:cs="Times New Roman"/>
          <w:szCs w:val="21"/>
        </w:rPr>
        <w:t>alanine aminotransferase</w:t>
      </w:r>
      <w:r w:rsidRPr="00FA34B6">
        <w:rPr>
          <w:rFonts w:ascii="Times New Roman" w:hAnsi="Times New Roman" w:cs="Times New Roman"/>
          <w:szCs w:val="21"/>
        </w:rPr>
        <w:t xml:space="preserve">; LDL, </w:t>
      </w:r>
      <w:r w:rsidR="00A211AF">
        <w:rPr>
          <w:rFonts w:ascii="Times New Roman" w:hAnsi="Times New Roman" w:cs="Times New Roman"/>
          <w:szCs w:val="21"/>
        </w:rPr>
        <w:t>l</w:t>
      </w:r>
      <w:r w:rsidRPr="00FA34B6">
        <w:rPr>
          <w:rFonts w:ascii="Times New Roman" w:hAnsi="Times New Roman" w:cs="Times New Roman"/>
          <w:szCs w:val="21"/>
        </w:rPr>
        <w:t xml:space="preserve">ow-density </w:t>
      </w:r>
      <w:r w:rsidR="00A211AF">
        <w:rPr>
          <w:rFonts w:ascii="Times New Roman" w:hAnsi="Times New Roman" w:cs="Times New Roman"/>
          <w:szCs w:val="21"/>
        </w:rPr>
        <w:t>l</w:t>
      </w:r>
      <w:r w:rsidRPr="00FA34B6">
        <w:rPr>
          <w:rFonts w:ascii="Times New Roman" w:hAnsi="Times New Roman" w:cs="Times New Roman"/>
          <w:szCs w:val="21"/>
        </w:rPr>
        <w:t xml:space="preserve">ipoprotein; HDL, </w:t>
      </w:r>
      <w:r w:rsidR="00A211AF">
        <w:rPr>
          <w:rFonts w:ascii="Times New Roman" w:hAnsi="Times New Roman" w:cs="Times New Roman"/>
          <w:szCs w:val="21"/>
        </w:rPr>
        <w:t>h</w:t>
      </w:r>
      <w:r w:rsidRPr="00FA34B6">
        <w:rPr>
          <w:rFonts w:ascii="Times New Roman" w:hAnsi="Times New Roman" w:cs="Times New Roman"/>
          <w:szCs w:val="21"/>
        </w:rPr>
        <w:t xml:space="preserve">igh-density </w:t>
      </w:r>
      <w:r w:rsidR="00A211AF">
        <w:rPr>
          <w:rFonts w:ascii="Times New Roman" w:hAnsi="Times New Roman" w:cs="Times New Roman"/>
          <w:szCs w:val="21"/>
        </w:rPr>
        <w:t>l</w:t>
      </w:r>
      <w:r w:rsidRPr="00FA34B6">
        <w:rPr>
          <w:rFonts w:ascii="Times New Roman" w:hAnsi="Times New Roman" w:cs="Times New Roman"/>
          <w:szCs w:val="21"/>
        </w:rPr>
        <w:t xml:space="preserve">ipoprotein; TG, </w:t>
      </w:r>
      <w:r w:rsidR="00A211AF">
        <w:rPr>
          <w:rFonts w:ascii="Times New Roman" w:hAnsi="Times New Roman" w:cs="Times New Roman"/>
          <w:szCs w:val="21"/>
        </w:rPr>
        <w:t>t</w:t>
      </w:r>
      <w:r w:rsidRPr="00FA34B6">
        <w:rPr>
          <w:rFonts w:ascii="Times New Roman" w:hAnsi="Times New Roman" w:cs="Times New Roman"/>
          <w:szCs w:val="21"/>
        </w:rPr>
        <w:t xml:space="preserve">riglyceride; HbA1c, </w:t>
      </w:r>
      <w:r w:rsidR="00A211AF">
        <w:rPr>
          <w:rFonts w:ascii="Times New Roman" w:hAnsi="Times New Roman" w:cs="Times New Roman"/>
          <w:szCs w:val="21"/>
        </w:rPr>
        <w:t>h</w:t>
      </w:r>
      <w:r w:rsidRPr="00FA34B6">
        <w:rPr>
          <w:rFonts w:ascii="Times New Roman" w:hAnsi="Times New Roman" w:cs="Times New Roman"/>
          <w:szCs w:val="21"/>
        </w:rPr>
        <w:t xml:space="preserve">emoglobin A1c; BS, </w:t>
      </w:r>
      <w:r w:rsidR="00A211AF">
        <w:rPr>
          <w:rFonts w:ascii="Times New Roman" w:hAnsi="Times New Roman" w:cs="Times New Roman"/>
          <w:szCs w:val="21"/>
        </w:rPr>
        <w:t>b</w:t>
      </w:r>
      <w:r w:rsidRPr="00FA34B6">
        <w:rPr>
          <w:rFonts w:ascii="Times New Roman" w:hAnsi="Times New Roman" w:cs="Times New Roman"/>
          <w:szCs w:val="21"/>
        </w:rPr>
        <w:t>lood Sugar.</w:t>
      </w:r>
    </w:p>
    <w:p w14:paraId="447A2D97" w14:textId="77777777" w:rsidR="00B62A9F" w:rsidRPr="00FA34B6" w:rsidRDefault="00B62A9F" w:rsidP="004B3690">
      <w:pPr>
        <w:ind w:firstLineChars="100" w:firstLine="210"/>
        <w:rPr>
          <w:rFonts w:ascii="Times New Roman" w:hAnsi="Times New Roman" w:cs="Times New Roman"/>
        </w:rPr>
      </w:pPr>
    </w:p>
    <w:sectPr w:rsidR="00B62A9F" w:rsidRPr="00FA34B6" w:rsidSect="00513B78"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14397A" w14:textId="77777777" w:rsidR="008068B3" w:rsidRDefault="008068B3" w:rsidP="0079623A">
      <w:r>
        <w:separator/>
      </w:r>
    </w:p>
  </w:endnote>
  <w:endnote w:type="continuationSeparator" w:id="0">
    <w:p w14:paraId="4280A4C3" w14:textId="77777777" w:rsidR="008068B3" w:rsidRDefault="008068B3" w:rsidP="007962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0D7C5B" w14:textId="77777777" w:rsidR="008068B3" w:rsidRDefault="008068B3" w:rsidP="0079623A">
      <w:r>
        <w:separator/>
      </w:r>
    </w:p>
  </w:footnote>
  <w:footnote w:type="continuationSeparator" w:id="0">
    <w:p w14:paraId="7D4D063B" w14:textId="77777777" w:rsidR="008068B3" w:rsidRDefault="008068B3" w:rsidP="007962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FEB"/>
    <w:rsid w:val="00004A10"/>
    <w:rsid w:val="00006F8D"/>
    <w:rsid w:val="0000718B"/>
    <w:rsid w:val="00010E38"/>
    <w:rsid w:val="000151B3"/>
    <w:rsid w:val="00015CC8"/>
    <w:rsid w:val="0002093F"/>
    <w:rsid w:val="000211CE"/>
    <w:rsid w:val="000314F0"/>
    <w:rsid w:val="00035EFC"/>
    <w:rsid w:val="00057DA1"/>
    <w:rsid w:val="00057FBD"/>
    <w:rsid w:val="00065A50"/>
    <w:rsid w:val="000662C7"/>
    <w:rsid w:val="00072140"/>
    <w:rsid w:val="0008063D"/>
    <w:rsid w:val="00090224"/>
    <w:rsid w:val="00092B89"/>
    <w:rsid w:val="00093ACC"/>
    <w:rsid w:val="0009709D"/>
    <w:rsid w:val="00097E1A"/>
    <w:rsid w:val="000A1E36"/>
    <w:rsid w:val="000A4154"/>
    <w:rsid w:val="000B0BA5"/>
    <w:rsid w:val="000B198F"/>
    <w:rsid w:val="000B5797"/>
    <w:rsid w:val="000B744B"/>
    <w:rsid w:val="000B74C1"/>
    <w:rsid w:val="000C54D4"/>
    <w:rsid w:val="000C56BD"/>
    <w:rsid w:val="000D1C5C"/>
    <w:rsid w:val="000D3D78"/>
    <w:rsid w:val="000D5B96"/>
    <w:rsid w:val="000D60EA"/>
    <w:rsid w:val="000E0AC2"/>
    <w:rsid w:val="000E3495"/>
    <w:rsid w:val="000F58BA"/>
    <w:rsid w:val="000F7112"/>
    <w:rsid w:val="001002DF"/>
    <w:rsid w:val="00105DE3"/>
    <w:rsid w:val="001230C2"/>
    <w:rsid w:val="001406E4"/>
    <w:rsid w:val="001410B4"/>
    <w:rsid w:val="001420E3"/>
    <w:rsid w:val="00152D80"/>
    <w:rsid w:val="00152E2D"/>
    <w:rsid w:val="00155234"/>
    <w:rsid w:val="00161DB0"/>
    <w:rsid w:val="0016301B"/>
    <w:rsid w:val="001717DC"/>
    <w:rsid w:val="00174126"/>
    <w:rsid w:val="00183C05"/>
    <w:rsid w:val="001906E1"/>
    <w:rsid w:val="0019176B"/>
    <w:rsid w:val="001A53FE"/>
    <w:rsid w:val="001A5FDA"/>
    <w:rsid w:val="001B03AF"/>
    <w:rsid w:val="001B26FE"/>
    <w:rsid w:val="001B4E3E"/>
    <w:rsid w:val="001B7BB2"/>
    <w:rsid w:val="001C07D8"/>
    <w:rsid w:val="001D64CE"/>
    <w:rsid w:val="001E295F"/>
    <w:rsid w:val="001E3987"/>
    <w:rsid w:val="001E58DA"/>
    <w:rsid w:val="001F69C6"/>
    <w:rsid w:val="00205D58"/>
    <w:rsid w:val="00210624"/>
    <w:rsid w:val="00217586"/>
    <w:rsid w:val="002255DC"/>
    <w:rsid w:val="00237653"/>
    <w:rsid w:val="00240D6C"/>
    <w:rsid w:val="002535B2"/>
    <w:rsid w:val="00256438"/>
    <w:rsid w:val="00266F4D"/>
    <w:rsid w:val="00271482"/>
    <w:rsid w:val="00273190"/>
    <w:rsid w:val="002749FF"/>
    <w:rsid w:val="00280C0E"/>
    <w:rsid w:val="002901B4"/>
    <w:rsid w:val="00293F02"/>
    <w:rsid w:val="002A3608"/>
    <w:rsid w:val="002B1C0F"/>
    <w:rsid w:val="002C45BF"/>
    <w:rsid w:val="002C52EB"/>
    <w:rsid w:val="002C5B17"/>
    <w:rsid w:val="002D4890"/>
    <w:rsid w:val="002D7D45"/>
    <w:rsid w:val="002E400A"/>
    <w:rsid w:val="002F1C4A"/>
    <w:rsid w:val="002F2794"/>
    <w:rsid w:val="00300723"/>
    <w:rsid w:val="0030653A"/>
    <w:rsid w:val="003160EA"/>
    <w:rsid w:val="00320570"/>
    <w:rsid w:val="003217FD"/>
    <w:rsid w:val="00324585"/>
    <w:rsid w:val="00332C83"/>
    <w:rsid w:val="00335D27"/>
    <w:rsid w:val="0033662A"/>
    <w:rsid w:val="003463A8"/>
    <w:rsid w:val="0034654F"/>
    <w:rsid w:val="0035378D"/>
    <w:rsid w:val="00361572"/>
    <w:rsid w:val="003628E6"/>
    <w:rsid w:val="00370276"/>
    <w:rsid w:val="00382C03"/>
    <w:rsid w:val="00390D05"/>
    <w:rsid w:val="0039422D"/>
    <w:rsid w:val="003967F3"/>
    <w:rsid w:val="003A02DC"/>
    <w:rsid w:val="003A1D15"/>
    <w:rsid w:val="003A3E1B"/>
    <w:rsid w:val="003A634B"/>
    <w:rsid w:val="003A6828"/>
    <w:rsid w:val="003B354F"/>
    <w:rsid w:val="003B5500"/>
    <w:rsid w:val="003C681E"/>
    <w:rsid w:val="003D1C03"/>
    <w:rsid w:val="003D41C5"/>
    <w:rsid w:val="003D755F"/>
    <w:rsid w:val="003E260A"/>
    <w:rsid w:val="003F259A"/>
    <w:rsid w:val="003F652D"/>
    <w:rsid w:val="00415489"/>
    <w:rsid w:val="00415A64"/>
    <w:rsid w:val="00417F2D"/>
    <w:rsid w:val="00420013"/>
    <w:rsid w:val="0042124D"/>
    <w:rsid w:val="00424381"/>
    <w:rsid w:val="0042517E"/>
    <w:rsid w:val="004302EE"/>
    <w:rsid w:val="00432882"/>
    <w:rsid w:val="00434746"/>
    <w:rsid w:val="00447FD5"/>
    <w:rsid w:val="0045497A"/>
    <w:rsid w:val="0045753F"/>
    <w:rsid w:val="00465432"/>
    <w:rsid w:val="004907FD"/>
    <w:rsid w:val="00492DF7"/>
    <w:rsid w:val="004B0E4B"/>
    <w:rsid w:val="004B3690"/>
    <w:rsid w:val="004C4978"/>
    <w:rsid w:val="004C50E5"/>
    <w:rsid w:val="004C5795"/>
    <w:rsid w:val="004C7D45"/>
    <w:rsid w:val="004D5F24"/>
    <w:rsid w:val="004E092A"/>
    <w:rsid w:val="004E30A5"/>
    <w:rsid w:val="004F328D"/>
    <w:rsid w:val="004F3C0A"/>
    <w:rsid w:val="004F4964"/>
    <w:rsid w:val="005047DB"/>
    <w:rsid w:val="00507FD0"/>
    <w:rsid w:val="00511776"/>
    <w:rsid w:val="00513354"/>
    <w:rsid w:val="00513B78"/>
    <w:rsid w:val="00516019"/>
    <w:rsid w:val="00524923"/>
    <w:rsid w:val="00525308"/>
    <w:rsid w:val="0054329B"/>
    <w:rsid w:val="005435AC"/>
    <w:rsid w:val="00554080"/>
    <w:rsid w:val="0057280A"/>
    <w:rsid w:val="00573664"/>
    <w:rsid w:val="005743E3"/>
    <w:rsid w:val="00581A0A"/>
    <w:rsid w:val="005823E2"/>
    <w:rsid w:val="00583D70"/>
    <w:rsid w:val="00584A68"/>
    <w:rsid w:val="00587A2B"/>
    <w:rsid w:val="005901B8"/>
    <w:rsid w:val="00591BC1"/>
    <w:rsid w:val="00592807"/>
    <w:rsid w:val="005A6535"/>
    <w:rsid w:val="005A70FA"/>
    <w:rsid w:val="005B3054"/>
    <w:rsid w:val="005B526B"/>
    <w:rsid w:val="005B73AE"/>
    <w:rsid w:val="005E357D"/>
    <w:rsid w:val="005E44AF"/>
    <w:rsid w:val="005E59E5"/>
    <w:rsid w:val="005F724C"/>
    <w:rsid w:val="00604A10"/>
    <w:rsid w:val="00607A2A"/>
    <w:rsid w:val="00613A16"/>
    <w:rsid w:val="0061400A"/>
    <w:rsid w:val="00614BA8"/>
    <w:rsid w:val="00615F03"/>
    <w:rsid w:val="0063583E"/>
    <w:rsid w:val="00636440"/>
    <w:rsid w:val="00646395"/>
    <w:rsid w:val="00650203"/>
    <w:rsid w:val="0065377C"/>
    <w:rsid w:val="00653A76"/>
    <w:rsid w:val="006542BD"/>
    <w:rsid w:val="006546B7"/>
    <w:rsid w:val="00665AE2"/>
    <w:rsid w:val="00667BDD"/>
    <w:rsid w:val="00670DD6"/>
    <w:rsid w:val="00682C30"/>
    <w:rsid w:val="00684492"/>
    <w:rsid w:val="00687500"/>
    <w:rsid w:val="00687B94"/>
    <w:rsid w:val="00694005"/>
    <w:rsid w:val="00694531"/>
    <w:rsid w:val="0069694D"/>
    <w:rsid w:val="006A13C1"/>
    <w:rsid w:val="006B7F7F"/>
    <w:rsid w:val="006C101C"/>
    <w:rsid w:val="006C1F63"/>
    <w:rsid w:val="006C6196"/>
    <w:rsid w:val="006C711D"/>
    <w:rsid w:val="006D4F67"/>
    <w:rsid w:val="006D5FE1"/>
    <w:rsid w:val="006E4C43"/>
    <w:rsid w:val="006E6A26"/>
    <w:rsid w:val="006E75FC"/>
    <w:rsid w:val="006F722A"/>
    <w:rsid w:val="00700667"/>
    <w:rsid w:val="00705F65"/>
    <w:rsid w:val="00707921"/>
    <w:rsid w:val="00713F77"/>
    <w:rsid w:val="00721EA4"/>
    <w:rsid w:val="00725415"/>
    <w:rsid w:val="007306D3"/>
    <w:rsid w:val="00731E24"/>
    <w:rsid w:val="00733DC1"/>
    <w:rsid w:val="00741E90"/>
    <w:rsid w:val="007427DF"/>
    <w:rsid w:val="00745728"/>
    <w:rsid w:val="00752F2A"/>
    <w:rsid w:val="007548D8"/>
    <w:rsid w:val="0075626A"/>
    <w:rsid w:val="00760CA9"/>
    <w:rsid w:val="00762928"/>
    <w:rsid w:val="007645A9"/>
    <w:rsid w:val="00766584"/>
    <w:rsid w:val="00771880"/>
    <w:rsid w:val="0077710A"/>
    <w:rsid w:val="007820CB"/>
    <w:rsid w:val="00783A41"/>
    <w:rsid w:val="007856BF"/>
    <w:rsid w:val="00792D95"/>
    <w:rsid w:val="00793E6C"/>
    <w:rsid w:val="00796207"/>
    <w:rsid w:val="0079622A"/>
    <w:rsid w:val="0079623A"/>
    <w:rsid w:val="007B18A6"/>
    <w:rsid w:val="007B7DB2"/>
    <w:rsid w:val="007C0312"/>
    <w:rsid w:val="007C565B"/>
    <w:rsid w:val="007D1FEB"/>
    <w:rsid w:val="007D562D"/>
    <w:rsid w:val="007D6D2B"/>
    <w:rsid w:val="007F340C"/>
    <w:rsid w:val="007F41AE"/>
    <w:rsid w:val="008027F2"/>
    <w:rsid w:val="008068B3"/>
    <w:rsid w:val="00812248"/>
    <w:rsid w:val="00812893"/>
    <w:rsid w:val="00812B4B"/>
    <w:rsid w:val="0081605E"/>
    <w:rsid w:val="008216F6"/>
    <w:rsid w:val="00822B9D"/>
    <w:rsid w:val="00823A75"/>
    <w:rsid w:val="00824A2E"/>
    <w:rsid w:val="00826753"/>
    <w:rsid w:val="0083014C"/>
    <w:rsid w:val="008347E9"/>
    <w:rsid w:val="00835282"/>
    <w:rsid w:val="0084377B"/>
    <w:rsid w:val="00850165"/>
    <w:rsid w:val="00857DA4"/>
    <w:rsid w:val="00880019"/>
    <w:rsid w:val="008879DF"/>
    <w:rsid w:val="00890A14"/>
    <w:rsid w:val="00891A50"/>
    <w:rsid w:val="008957DB"/>
    <w:rsid w:val="008A052F"/>
    <w:rsid w:val="008A3B79"/>
    <w:rsid w:val="008A6E8E"/>
    <w:rsid w:val="008B377E"/>
    <w:rsid w:val="008C26F6"/>
    <w:rsid w:val="008C3EC8"/>
    <w:rsid w:val="008D07F4"/>
    <w:rsid w:val="008D6749"/>
    <w:rsid w:val="008E6EF8"/>
    <w:rsid w:val="008E7DF1"/>
    <w:rsid w:val="00903C6D"/>
    <w:rsid w:val="00906167"/>
    <w:rsid w:val="00910979"/>
    <w:rsid w:val="00911DCE"/>
    <w:rsid w:val="009144FF"/>
    <w:rsid w:val="0091648E"/>
    <w:rsid w:val="00925621"/>
    <w:rsid w:val="009423BA"/>
    <w:rsid w:val="00950394"/>
    <w:rsid w:val="00952E02"/>
    <w:rsid w:val="00954225"/>
    <w:rsid w:val="0095548B"/>
    <w:rsid w:val="0097290A"/>
    <w:rsid w:val="0098462C"/>
    <w:rsid w:val="00984675"/>
    <w:rsid w:val="00986910"/>
    <w:rsid w:val="009A1D98"/>
    <w:rsid w:val="009A4701"/>
    <w:rsid w:val="009A67F1"/>
    <w:rsid w:val="009B2F51"/>
    <w:rsid w:val="009B407E"/>
    <w:rsid w:val="009C3DDE"/>
    <w:rsid w:val="009D11EA"/>
    <w:rsid w:val="009D132A"/>
    <w:rsid w:val="009D610E"/>
    <w:rsid w:val="009E08A6"/>
    <w:rsid w:val="009F1976"/>
    <w:rsid w:val="009F34F8"/>
    <w:rsid w:val="00A001F6"/>
    <w:rsid w:val="00A0407E"/>
    <w:rsid w:val="00A076ED"/>
    <w:rsid w:val="00A12F96"/>
    <w:rsid w:val="00A211AF"/>
    <w:rsid w:val="00A242F5"/>
    <w:rsid w:val="00A273E9"/>
    <w:rsid w:val="00A32225"/>
    <w:rsid w:val="00A402F1"/>
    <w:rsid w:val="00A4147A"/>
    <w:rsid w:val="00A43490"/>
    <w:rsid w:val="00A456B6"/>
    <w:rsid w:val="00A46B11"/>
    <w:rsid w:val="00A52147"/>
    <w:rsid w:val="00A547B1"/>
    <w:rsid w:val="00A565AB"/>
    <w:rsid w:val="00A65C09"/>
    <w:rsid w:val="00A665B6"/>
    <w:rsid w:val="00A70C60"/>
    <w:rsid w:val="00A728EF"/>
    <w:rsid w:val="00A81EAC"/>
    <w:rsid w:val="00A8224E"/>
    <w:rsid w:val="00A95113"/>
    <w:rsid w:val="00A95B43"/>
    <w:rsid w:val="00A97B5B"/>
    <w:rsid w:val="00AA33CA"/>
    <w:rsid w:val="00AA67F9"/>
    <w:rsid w:val="00AA6AF0"/>
    <w:rsid w:val="00AB3622"/>
    <w:rsid w:val="00AB422A"/>
    <w:rsid w:val="00AC388E"/>
    <w:rsid w:val="00AC4BAC"/>
    <w:rsid w:val="00AC779F"/>
    <w:rsid w:val="00AC7890"/>
    <w:rsid w:val="00AD4A79"/>
    <w:rsid w:val="00AF346E"/>
    <w:rsid w:val="00AF575D"/>
    <w:rsid w:val="00B117E0"/>
    <w:rsid w:val="00B12BD4"/>
    <w:rsid w:val="00B166A4"/>
    <w:rsid w:val="00B22072"/>
    <w:rsid w:val="00B22283"/>
    <w:rsid w:val="00B23A0C"/>
    <w:rsid w:val="00B25FDD"/>
    <w:rsid w:val="00B3606F"/>
    <w:rsid w:val="00B424A0"/>
    <w:rsid w:val="00B43962"/>
    <w:rsid w:val="00B46A0A"/>
    <w:rsid w:val="00B5592C"/>
    <w:rsid w:val="00B62A9F"/>
    <w:rsid w:val="00B64404"/>
    <w:rsid w:val="00B74193"/>
    <w:rsid w:val="00B75B6E"/>
    <w:rsid w:val="00B823A3"/>
    <w:rsid w:val="00BA20A1"/>
    <w:rsid w:val="00BA641B"/>
    <w:rsid w:val="00BA6562"/>
    <w:rsid w:val="00BB5720"/>
    <w:rsid w:val="00BB7A16"/>
    <w:rsid w:val="00BC2289"/>
    <w:rsid w:val="00BC2726"/>
    <w:rsid w:val="00BD0991"/>
    <w:rsid w:val="00BD203F"/>
    <w:rsid w:val="00BD3418"/>
    <w:rsid w:val="00BD3CC7"/>
    <w:rsid w:val="00BD43FE"/>
    <w:rsid w:val="00BD5334"/>
    <w:rsid w:val="00BD60D3"/>
    <w:rsid w:val="00BF0BA1"/>
    <w:rsid w:val="00BF2723"/>
    <w:rsid w:val="00BF67A4"/>
    <w:rsid w:val="00C07D50"/>
    <w:rsid w:val="00C1287A"/>
    <w:rsid w:val="00C165AA"/>
    <w:rsid w:val="00C22901"/>
    <w:rsid w:val="00C30F42"/>
    <w:rsid w:val="00C32E71"/>
    <w:rsid w:val="00C34E73"/>
    <w:rsid w:val="00C40921"/>
    <w:rsid w:val="00C40C1E"/>
    <w:rsid w:val="00C51BB8"/>
    <w:rsid w:val="00C57357"/>
    <w:rsid w:val="00C67A85"/>
    <w:rsid w:val="00C7057E"/>
    <w:rsid w:val="00C72679"/>
    <w:rsid w:val="00C74F05"/>
    <w:rsid w:val="00C8473C"/>
    <w:rsid w:val="00C94486"/>
    <w:rsid w:val="00C95758"/>
    <w:rsid w:val="00CA2809"/>
    <w:rsid w:val="00CA30C2"/>
    <w:rsid w:val="00CA3522"/>
    <w:rsid w:val="00CA385C"/>
    <w:rsid w:val="00CB0318"/>
    <w:rsid w:val="00CC2A65"/>
    <w:rsid w:val="00CD071F"/>
    <w:rsid w:val="00CD3DBA"/>
    <w:rsid w:val="00CE48E3"/>
    <w:rsid w:val="00CE698C"/>
    <w:rsid w:val="00CE7340"/>
    <w:rsid w:val="00CF7751"/>
    <w:rsid w:val="00D0270A"/>
    <w:rsid w:val="00D04750"/>
    <w:rsid w:val="00D056ED"/>
    <w:rsid w:val="00D07966"/>
    <w:rsid w:val="00D23982"/>
    <w:rsid w:val="00D24454"/>
    <w:rsid w:val="00D31CCE"/>
    <w:rsid w:val="00D417BC"/>
    <w:rsid w:val="00D440A0"/>
    <w:rsid w:val="00D44647"/>
    <w:rsid w:val="00D44B9C"/>
    <w:rsid w:val="00D45754"/>
    <w:rsid w:val="00D45CB4"/>
    <w:rsid w:val="00D56AD6"/>
    <w:rsid w:val="00D57228"/>
    <w:rsid w:val="00D61D04"/>
    <w:rsid w:val="00D670BC"/>
    <w:rsid w:val="00D769C6"/>
    <w:rsid w:val="00D8007D"/>
    <w:rsid w:val="00D90A60"/>
    <w:rsid w:val="00D9623C"/>
    <w:rsid w:val="00DA7C6A"/>
    <w:rsid w:val="00DB1FE3"/>
    <w:rsid w:val="00DC4AC0"/>
    <w:rsid w:val="00DC6B33"/>
    <w:rsid w:val="00DE4639"/>
    <w:rsid w:val="00DE7256"/>
    <w:rsid w:val="00DF1D0D"/>
    <w:rsid w:val="00DF24EF"/>
    <w:rsid w:val="00DF6335"/>
    <w:rsid w:val="00DF7259"/>
    <w:rsid w:val="00E05703"/>
    <w:rsid w:val="00E14AB2"/>
    <w:rsid w:val="00E27038"/>
    <w:rsid w:val="00E36DCB"/>
    <w:rsid w:val="00E438BE"/>
    <w:rsid w:val="00E54F27"/>
    <w:rsid w:val="00E5564E"/>
    <w:rsid w:val="00E61789"/>
    <w:rsid w:val="00E75CFA"/>
    <w:rsid w:val="00E768F9"/>
    <w:rsid w:val="00E81E7A"/>
    <w:rsid w:val="00E85C01"/>
    <w:rsid w:val="00E92182"/>
    <w:rsid w:val="00E95037"/>
    <w:rsid w:val="00EA6F96"/>
    <w:rsid w:val="00EB437C"/>
    <w:rsid w:val="00EC0FF2"/>
    <w:rsid w:val="00ED7B7F"/>
    <w:rsid w:val="00EE780C"/>
    <w:rsid w:val="00EF48C1"/>
    <w:rsid w:val="00EF794A"/>
    <w:rsid w:val="00F026B9"/>
    <w:rsid w:val="00F04620"/>
    <w:rsid w:val="00F11247"/>
    <w:rsid w:val="00F1432B"/>
    <w:rsid w:val="00F20F9C"/>
    <w:rsid w:val="00F240A0"/>
    <w:rsid w:val="00F273A4"/>
    <w:rsid w:val="00F31316"/>
    <w:rsid w:val="00F37406"/>
    <w:rsid w:val="00F41BB2"/>
    <w:rsid w:val="00F55005"/>
    <w:rsid w:val="00F575D4"/>
    <w:rsid w:val="00F575F6"/>
    <w:rsid w:val="00F62329"/>
    <w:rsid w:val="00F63337"/>
    <w:rsid w:val="00F63BAE"/>
    <w:rsid w:val="00F70A54"/>
    <w:rsid w:val="00F744DE"/>
    <w:rsid w:val="00F74ACD"/>
    <w:rsid w:val="00F7764B"/>
    <w:rsid w:val="00F779CB"/>
    <w:rsid w:val="00F77CDD"/>
    <w:rsid w:val="00F812ED"/>
    <w:rsid w:val="00F81B43"/>
    <w:rsid w:val="00F876B8"/>
    <w:rsid w:val="00F9096E"/>
    <w:rsid w:val="00FA06CB"/>
    <w:rsid w:val="00FA180B"/>
    <w:rsid w:val="00FA34B6"/>
    <w:rsid w:val="00FA601A"/>
    <w:rsid w:val="00FB57D3"/>
    <w:rsid w:val="00FB70E2"/>
    <w:rsid w:val="00FB7C6B"/>
    <w:rsid w:val="00FC2E5D"/>
    <w:rsid w:val="00FC4678"/>
    <w:rsid w:val="00FC6DBF"/>
    <w:rsid w:val="00FE0620"/>
    <w:rsid w:val="00FE19A5"/>
    <w:rsid w:val="00FE502F"/>
    <w:rsid w:val="00FF134D"/>
    <w:rsid w:val="00FF5711"/>
    <w:rsid w:val="00FF58E6"/>
    <w:rsid w:val="00FF7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DF823DC"/>
  <w15:chartTrackingRefBased/>
  <w15:docId w15:val="{634D38BD-3ED4-4A9D-BFAD-C09F1324A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5C0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D1FEB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7D1FEB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D1FEB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7D1FEB"/>
    <w:rPr>
      <w:rFonts w:asciiTheme="majorHAnsi" w:eastAsiaTheme="majorEastAsia" w:hAnsiTheme="majorHAnsi" w:cstheme="majorBidi"/>
    </w:rPr>
  </w:style>
  <w:style w:type="paragraph" w:styleId="a3">
    <w:name w:val="header"/>
    <w:basedOn w:val="a"/>
    <w:link w:val="a4"/>
    <w:uiPriority w:val="99"/>
    <w:unhideWhenUsed/>
    <w:rsid w:val="0079623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9623A"/>
  </w:style>
  <w:style w:type="paragraph" w:styleId="a5">
    <w:name w:val="footer"/>
    <w:basedOn w:val="a"/>
    <w:link w:val="a6"/>
    <w:uiPriority w:val="99"/>
    <w:unhideWhenUsed/>
    <w:rsid w:val="0079623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9623A"/>
  </w:style>
  <w:style w:type="character" w:styleId="a7">
    <w:name w:val="Placeholder Text"/>
    <w:basedOn w:val="a0"/>
    <w:uiPriority w:val="99"/>
    <w:semiHidden/>
    <w:rsid w:val="00CE7340"/>
    <w:rPr>
      <w:color w:val="808080"/>
    </w:rPr>
  </w:style>
  <w:style w:type="table" w:styleId="a8">
    <w:name w:val="Table Grid"/>
    <w:basedOn w:val="a1"/>
    <w:uiPriority w:val="39"/>
    <w:rsid w:val="00F81B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Revision"/>
    <w:hidden/>
    <w:uiPriority w:val="99"/>
    <w:semiHidden/>
    <w:rsid w:val="00183C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92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5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7</TotalTime>
  <Pages>1</Pages>
  <Words>162</Words>
  <Characters>977</Characters>
  <Application>Microsoft Office Word</Application>
  <DocSecurity>0</DocSecurity>
  <Lines>27</Lines>
  <Paragraphs>1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suhashi Toshiharu</dc:creator>
  <cp:keywords/>
  <dc:description/>
  <cp:lastModifiedBy>Toshiharu Mitsuhashi</cp:lastModifiedBy>
  <cp:revision>499</cp:revision>
  <dcterms:created xsi:type="dcterms:W3CDTF">2023-03-09T08:25:00Z</dcterms:created>
  <dcterms:modified xsi:type="dcterms:W3CDTF">2023-12-12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4ec21d-1787-429e-a109-4af73d1d4b18</vt:lpwstr>
  </property>
</Properties>
</file>